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450"/>
        <w:gridCol w:w="4310"/>
        <w:gridCol w:w="2080"/>
      </w:tblGrid>
      <w:tr w:rsidR="00CA57F6" w:rsidTr="000422FE">
        <w:trPr>
          <w:trHeight w:val="366"/>
        </w:trPr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57F6" w:rsidRPr="00CA57F6" w:rsidRDefault="00CA57F6" w:rsidP="00DC0F55">
            <w:pPr>
              <w:jc w:val="center"/>
              <w:rPr>
                <w:rFonts w:asciiTheme="majorHAnsi" w:hAnsiTheme="majorHAnsi"/>
                <w:b/>
                <w:szCs w:val="24"/>
              </w:rPr>
            </w:pPr>
            <w:r w:rsidRPr="00CA57F6">
              <w:rPr>
                <w:rFonts w:asciiTheme="majorHAnsi" w:hAnsiTheme="majorHAnsi"/>
                <w:b/>
                <w:szCs w:val="24"/>
              </w:rPr>
              <w:t>Symbol</w:t>
            </w:r>
          </w:p>
        </w:tc>
        <w:tc>
          <w:tcPr>
            <w:tcW w:w="4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57F6" w:rsidRPr="00CA57F6" w:rsidRDefault="00CA57F6" w:rsidP="00DC0F55">
            <w:pPr>
              <w:jc w:val="center"/>
              <w:rPr>
                <w:rFonts w:asciiTheme="majorHAnsi" w:hAnsiTheme="majorHAnsi"/>
                <w:b/>
                <w:szCs w:val="24"/>
              </w:rPr>
            </w:pPr>
            <w:r w:rsidRPr="00CA57F6">
              <w:rPr>
                <w:rFonts w:asciiTheme="majorHAnsi" w:hAnsiTheme="majorHAnsi"/>
                <w:b/>
                <w:szCs w:val="24"/>
              </w:rPr>
              <w:t>Gen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A57F6" w:rsidRPr="00CA57F6" w:rsidRDefault="00CA57F6" w:rsidP="00DC0F55">
            <w:pPr>
              <w:jc w:val="center"/>
              <w:rPr>
                <w:rFonts w:asciiTheme="majorHAnsi" w:hAnsiTheme="majorHAnsi"/>
                <w:b/>
                <w:szCs w:val="24"/>
              </w:rPr>
            </w:pPr>
            <w:r w:rsidRPr="00CA57F6">
              <w:rPr>
                <w:rFonts w:asciiTheme="majorHAnsi" w:hAnsiTheme="majorHAnsi"/>
                <w:b/>
                <w:szCs w:val="24"/>
              </w:rPr>
              <w:t>Assay-ID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tcBorders>
              <w:top w:val="single" w:sz="4" w:space="0" w:color="auto"/>
            </w:tcBorders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CACB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cetyl-CoA carboxylase, beta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153715_m1</w:t>
            </w:r>
          </w:p>
        </w:tc>
      </w:tr>
      <w:tr w:rsidR="00CA57F6" w:rsidTr="00CA57F6">
        <w:trPr>
          <w:trHeight w:val="308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DORA1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denosine A1 receptor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379752_m1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DIPOQ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diponectin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605917_m1</w:t>
            </w:r>
          </w:p>
        </w:tc>
      </w:tr>
      <w:tr w:rsidR="00CA57F6" w:rsidTr="00CA57F6">
        <w:trPr>
          <w:trHeight w:val="308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PNPLA2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dipose Triglyceride Lipase (ATGL)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386101_m1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DRA2A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lpha2-adrenergic receptor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265081_s1</w:t>
            </w:r>
          </w:p>
        </w:tc>
      </w:tr>
      <w:tr w:rsidR="00CA57F6" w:rsidTr="00CA57F6">
        <w:trPr>
          <w:trHeight w:val="308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DRB1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beta-adrenergic receptor 1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2330048_s1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ADRB2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beta-adrenergic receptor 2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240532_s1</w:t>
            </w:r>
          </w:p>
        </w:tc>
      </w:tr>
      <w:tr w:rsidR="00CA57F6" w:rsidTr="00CA57F6">
        <w:trPr>
          <w:trHeight w:val="308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CEBPA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  <w:lang w:val="da-DK"/>
              </w:rPr>
            </w:pPr>
            <w:r w:rsidRPr="00CA57F6">
              <w:rPr>
                <w:rFonts w:cs="Times New Roman"/>
                <w:sz w:val="22"/>
                <w:lang w:val="da-DK"/>
              </w:rPr>
              <w:t>CCAAT/enhancer binding protein, alpha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269972_s1</w:t>
            </w:r>
          </w:p>
        </w:tc>
      </w:tr>
      <w:tr w:rsidR="00CA57F6" w:rsidRP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CEBPB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  <w:lang w:val="da-DK"/>
              </w:rPr>
            </w:pPr>
            <w:r w:rsidRPr="00CA57F6">
              <w:rPr>
                <w:rFonts w:cs="Times New Roman"/>
                <w:sz w:val="22"/>
                <w:lang w:val="da-DK"/>
              </w:rPr>
              <w:t>CCAAT/enhancer binding protein, beta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270923_s1</w:t>
            </w:r>
          </w:p>
        </w:tc>
      </w:tr>
      <w:tr w:rsidR="00CA57F6" w:rsidTr="00CA57F6">
        <w:trPr>
          <w:trHeight w:val="308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FASN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Fatty acid synthase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1005622_m1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SLC2A1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Glucose Transporter 1 (GLUT1)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892681_m1</w:t>
            </w:r>
          </w:p>
        </w:tc>
      </w:tr>
      <w:tr w:rsidR="00CA57F6" w:rsidTr="00CA57F6">
        <w:trPr>
          <w:trHeight w:val="308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SLC2A4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Glucose Transporter 4 (GLUT4)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168966_m1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INSR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Insulin receptor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961554_m1</w:t>
            </w:r>
          </w:p>
        </w:tc>
      </w:tr>
      <w:tr w:rsidR="00CA57F6" w:rsidTr="00CA57F6">
        <w:trPr>
          <w:trHeight w:val="308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LEP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Leptin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174877_m1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LPL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Lipoprotein lipase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173425_m1</w:t>
            </w:r>
          </w:p>
        </w:tc>
      </w:tr>
      <w:tr w:rsidR="00CA57F6" w:rsidTr="00CA57F6">
        <w:trPr>
          <w:trHeight w:val="308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MTOR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Mechanistic target of rapamycin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234508_m1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PLIN1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Perilipin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160173_m1</w:t>
            </w:r>
          </w:p>
        </w:tc>
      </w:tr>
      <w:tr w:rsidR="00CA57F6" w:rsidTr="00CA57F6">
        <w:trPr>
          <w:trHeight w:val="308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PPARGC1A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PGC1-alpha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1016719_m1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PPARGC1B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PGC1-beta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0991677_m1</w:t>
            </w:r>
          </w:p>
        </w:tc>
      </w:tr>
      <w:tr w:rsidR="00CA57F6" w:rsidTr="00CA57F6">
        <w:trPr>
          <w:trHeight w:val="327"/>
        </w:trPr>
        <w:tc>
          <w:tcPr>
            <w:tcW w:w="145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PPARG</w:t>
            </w:r>
          </w:p>
        </w:tc>
        <w:tc>
          <w:tcPr>
            <w:tcW w:w="431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PPAR-gamma</w:t>
            </w:r>
          </w:p>
        </w:tc>
        <w:tc>
          <w:tcPr>
            <w:tcW w:w="2080" w:type="dxa"/>
            <w:vAlign w:val="bottom"/>
          </w:tcPr>
          <w:p w:rsidR="00CA57F6" w:rsidRPr="00CA57F6" w:rsidRDefault="00CA57F6" w:rsidP="00CA57F6">
            <w:pPr>
              <w:jc w:val="both"/>
              <w:rPr>
                <w:rFonts w:cs="Times New Roman"/>
                <w:sz w:val="22"/>
              </w:rPr>
            </w:pPr>
            <w:r w:rsidRPr="00CA57F6">
              <w:rPr>
                <w:rFonts w:cs="Times New Roman"/>
                <w:sz w:val="22"/>
              </w:rPr>
              <w:t>Hs01115513_m1</w:t>
            </w:r>
          </w:p>
        </w:tc>
      </w:tr>
    </w:tbl>
    <w:p w:rsidR="00B159EC" w:rsidRPr="00813605" w:rsidRDefault="00B159EC" w:rsidP="006C7023">
      <w:pPr>
        <w:rPr>
          <w:lang w:val="en-US"/>
        </w:rPr>
      </w:pPr>
      <w:r>
        <w:rPr>
          <w:lang w:val="en-US"/>
        </w:rPr>
        <w:t>Table S4. Gene-assay ID</w:t>
      </w:r>
      <w:r w:rsidR="00CA57F6">
        <w:rPr>
          <w:lang w:val="en-US"/>
        </w:rPr>
        <w:t>´</w:t>
      </w:r>
      <w:r>
        <w:rPr>
          <w:lang w:val="en-US"/>
        </w:rPr>
        <w:t>s .</w:t>
      </w:r>
    </w:p>
    <w:sectPr w:rsidR="00B159EC" w:rsidRPr="00813605" w:rsidSect="005B6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5704"/>
  <w:styleLockTheme/>
  <w:styleLockQFSet/>
  <w:defaultTabStop w:val="1304"/>
  <w:hyphenationZone w:val="425"/>
  <w:characterSpacingControl w:val="doNotCompress"/>
  <w:compat/>
  <w:rsids>
    <w:rsidRoot w:val="002B192E"/>
    <w:rsid w:val="00004AF2"/>
    <w:rsid w:val="0000706B"/>
    <w:rsid w:val="00017334"/>
    <w:rsid w:val="0003610B"/>
    <w:rsid w:val="000378A8"/>
    <w:rsid w:val="000422FE"/>
    <w:rsid w:val="00055079"/>
    <w:rsid w:val="000F0784"/>
    <w:rsid w:val="00122AB9"/>
    <w:rsid w:val="0017338F"/>
    <w:rsid w:val="00174A90"/>
    <w:rsid w:val="001823AD"/>
    <w:rsid w:val="001A2922"/>
    <w:rsid w:val="001E6F01"/>
    <w:rsid w:val="00200F7B"/>
    <w:rsid w:val="00205348"/>
    <w:rsid w:val="002625B8"/>
    <w:rsid w:val="00280848"/>
    <w:rsid w:val="002A124B"/>
    <w:rsid w:val="002A46DE"/>
    <w:rsid w:val="002B192E"/>
    <w:rsid w:val="002C0CB2"/>
    <w:rsid w:val="002E07C8"/>
    <w:rsid w:val="002E6007"/>
    <w:rsid w:val="00303F99"/>
    <w:rsid w:val="00315C28"/>
    <w:rsid w:val="00344FFC"/>
    <w:rsid w:val="00353858"/>
    <w:rsid w:val="0035530C"/>
    <w:rsid w:val="00357556"/>
    <w:rsid w:val="00377DA5"/>
    <w:rsid w:val="00383BE6"/>
    <w:rsid w:val="00385E87"/>
    <w:rsid w:val="003B6829"/>
    <w:rsid w:val="003C0280"/>
    <w:rsid w:val="003C3951"/>
    <w:rsid w:val="003C4FE6"/>
    <w:rsid w:val="003E685A"/>
    <w:rsid w:val="0041571C"/>
    <w:rsid w:val="00436B88"/>
    <w:rsid w:val="0048167B"/>
    <w:rsid w:val="00486845"/>
    <w:rsid w:val="004E0C90"/>
    <w:rsid w:val="005028EF"/>
    <w:rsid w:val="00503641"/>
    <w:rsid w:val="00525C6C"/>
    <w:rsid w:val="00537D81"/>
    <w:rsid w:val="005564AE"/>
    <w:rsid w:val="005576E1"/>
    <w:rsid w:val="005A09E4"/>
    <w:rsid w:val="005B6AA5"/>
    <w:rsid w:val="005C00F7"/>
    <w:rsid w:val="006111FD"/>
    <w:rsid w:val="00612BC5"/>
    <w:rsid w:val="0068348E"/>
    <w:rsid w:val="006837A2"/>
    <w:rsid w:val="00696AAD"/>
    <w:rsid w:val="006A20A3"/>
    <w:rsid w:val="006B7076"/>
    <w:rsid w:val="006C7023"/>
    <w:rsid w:val="006F6633"/>
    <w:rsid w:val="00731F48"/>
    <w:rsid w:val="00732885"/>
    <w:rsid w:val="00742974"/>
    <w:rsid w:val="00744CEC"/>
    <w:rsid w:val="00756E8E"/>
    <w:rsid w:val="00761F01"/>
    <w:rsid w:val="007B4E7E"/>
    <w:rsid w:val="007C730B"/>
    <w:rsid w:val="007E4F67"/>
    <w:rsid w:val="00810745"/>
    <w:rsid w:val="00813605"/>
    <w:rsid w:val="00833CAB"/>
    <w:rsid w:val="00856A0A"/>
    <w:rsid w:val="00857578"/>
    <w:rsid w:val="00860BDC"/>
    <w:rsid w:val="008637D4"/>
    <w:rsid w:val="00897029"/>
    <w:rsid w:val="009311E0"/>
    <w:rsid w:val="00936A65"/>
    <w:rsid w:val="009471EC"/>
    <w:rsid w:val="00960E12"/>
    <w:rsid w:val="0098689B"/>
    <w:rsid w:val="009E586E"/>
    <w:rsid w:val="00A15C50"/>
    <w:rsid w:val="00A421A3"/>
    <w:rsid w:val="00AA2BB4"/>
    <w:rsid w:val="00AC202E"/>
    <w:rsid w:val="00AE104A"/>
    <w:rsid w:val="00B06EA9"/>
    <w:rsid w:val="00B159EC"/>
    <w:rsid w:val="00B420BA"/>
    <w:rsid w:val="00B715C4"/>
    <w:rsid w:val="00BA1128"/>
    <w:rsid w:val="00BD7DA3"/>
    <w:rsid w:val="00BE19EE"/>
    <w:rsid w:val="00C154EB"/>
    <w:rsid w:val="00C260CC"/>
    <w:rsid w:val="00C3463F"/>
    <w:rsid w:val="00C658B9"/>
    <w:rsid w:val="00CA57F6"/>
    <w:rsid w:val="00CC28B7"/>
    <w:rsid w:val="00CD0918"/>
    <w:rsid w:val="00D01F7D"/>
    <w:rsid w:val="00D32C81"/>
    <w:rsid w:val="00D5019A"/>
    <w:rsid w:val="00DC2879"/>
    <w:rsid w:val="00E003C0"/>
    <w:rsid w:val="00E21324"/>
    <w:rsid w:val="00E504C1"/>
    <w:rsid w:val="00E76410"/>
    <w:rsid w:val="00E82A16"/>
    <w:rsid w:val="00EB5D9C"/>
    <w:rsid w:val="00ED33F2"/>
    <w:rsid w:val="00ED4DA2"/>
    <w:rsid w:val="00EE5134"/>
    <w:rsid w:val="00F32C43"/>
    <w:rsid w:val="00F358EF"/>
    <w:rsid w:val="00F53EFE"/>
    <w:rsid w:val="00FB3A16"/>
    <w:rsid w:val="00FB7AB7"/>
    <w:rsid w:val="00FC65B6"/>
    <w:rsid w:val="00FE3B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semiHidden="0" w:uiPriority="1" w:unhideWhenUsed="0" w:qFormat="1"/>
    <w:lsdException w:name="heading 3" w:semiHidden="0" w:uiPriority="1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92E"/>
    <w:pPr>
      <w:keepNext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5A09E4"/>
    <w:pPr>
      <w:spacing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A09E4"/>
    <w:pPr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5A09E4"/>
    <w:pPr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A09E4"/>
    <w:pPr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5A09E4"/>
    <w:pPr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1"/>
    <w:qFormat/>
    <w:rsid w:val="005A09E4"/>
    <w:pPr>
      <w:outlineLvl w:val="5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A09E4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A09E4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A09E4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5A09E4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5A09E4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5A09E4"/>
    <w:rPr>
      <w:rFonts w:eastAsiaTheme="majorEastAsia" w:cstheme="majorBidi"/>
      <w:i/>
      <w:iCs/>
    </w:rPr>
  </w:style>
  <w:style w:type="table" w:styleId="TableGrid">
    <w:name w:val="Table Grid"/>
    <w:basedOn w:val="TableNormal"/>
    <w:uiPriority w:val="59"/>
    <w:rsid w:val="002B1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53536-31F1-4865-815A-CF3E8C8DE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qh781</dc:creator>
  <cp:lastModifiedBy>kvqh781</cp:lastModifiedBy>
  <cp:revision>2</cp:revision>
  <dcterms:created xsi:type="dcterms:W3CDTF">2014-09-22T08:12:00Z</dcterms:created>
  <dcterms:modified xsi:type="dcterms:W3CDTF">2014-09-22T08:12:00Z</dcterms:modified>
</cp:coreProperties>
</file>